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80"/>
        <w:gridCol w:w="1579"/>
        <w:gridCol w:w="790"/>
        <w:gridCol w:w="852"/>
        <w:gridCol w:w="80"/>
        <w:gridCol w:w="1437"/>
        <w:gridCol w:w="62"/>
        <w:gridCol w:w="1518"/>
        <w:gridCol w:w="62"/>
        <w:gridCol w:w="1518"/>
      </w:tblGrid>
      <w:tr>
        <w:trPr>
          <w:trHeight w:val="131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lity Index for health-related Media Reports (QIMR)</w:t>
            </w:r>
          </w:p>
        </w:tc>
      </w:tr>
      <w:tr>
        <w:trPr>
          <w:trHeight w:val="312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eneral Information</w:t>
            </w:r>
          </w:p>
        </w:tc>
      </w:tr>
      <w:tr>
        <w:trPr>
          <w:trHeight w:val="118" w:hRule="atLeast"/>
        </w:trPr>
        <w:tc>
          <w:tcPr>
            <w:tcW w:w="5528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itle</w:t>
            </w:r>
          </w:p>
        </w:tc>
        <w:tc>
          <w:tcPr>
            <w:tcW w:w="5529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5" w:hRule="atLeast"/>
        </w:trPr>
        <w:tc>
          <w:tcPr>
            <w:tcW w:w="5528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uthor</w:t>
            </w:r>
          </w:p>
        </w:tc>
        <w:tc>
          <w:tcPr>
            <w:tcW w:w="5529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8" w:hRule="atLeast"/>
        </w:trPr>
        <w:tc>
          <w:tcPr>
            <w:tcW w:w="5528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ws source</w:t>
            </w:r>
          </w:p>
        </w:tc>
        <w:tc>
          <w:tcPr>
            <w:tcW w:w="5529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8" w:hRule="atLeast"/>
        </w:trPr>
        <w:tc>
          <w:tcPr>
            <w:tcW w:w="5528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ate of publication</w:t>
            </w:r>
          </w:p>
        </w:tc>
        <w:tc>
          <w:tcPr>
            <w:tcW w:w="5529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Quality Assessment</w:t>
              <w:br/>
            </w:r>
            <w:r>
              <w:rPr>
                <w:color w:val="000000"/>
              </w:rPr>
              <w:t>Please indicate the degree to which the below statements apply to the media report using the provided scales. 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 Background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. Rationale for the study is clearly explain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187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The state of the field (e.g., what is currently known about the topic) is described.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64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57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311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4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05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 Technical concepts are accessible to the lay public.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. Use of jargon is avoided or jargon is defined for lay readers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. The headline accurately reflects research findings.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Sources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. Institution(s)/organization(s) affiliated with the study is/are identifi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Relevant, informative, and qualified expert(s), excluding original study investigators, were consulted.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 Opinions and facts are clearly distinguished.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05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Results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. Conclusion(s)/Results of the study are clearly and accurately communicat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All important research findings are reported, regardless of possible contradictions between different outcomes.</w:t>
            </w:r>
          </w:p>
        </w:tc>
      </w:tr>
      <w:tr>
        <w:trPr>
          <w:trHeight w:val="494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256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 All claims are supported by research findings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Context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. An accurate interpretation of the results of the study is provid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71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Consistency of results with previous findings are discuss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 Clinical and/or real-world significance of the results have been accurately identifi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05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Validity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. Appropriateness of the study methodology in answering the research question is discuss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Well-founded evaluation of the validity of the evidence is provid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. A balanced description of the strengths and weaknesses of the study is provided. 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t all 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limited exten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limited exten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moderate exten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 very great exten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ely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8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lobal Rating</w:t>
            </w:r>
          </w:p>
        </w:tc>
      </w:tr>
      <w:tr>
        <w:trPr>
          <w:trHeight w:val="250" w:hRule="atLeast"/>
        </w:trPr>
        <w:tc>
          <w:tcPr>
            <w:tcW w:w="11057" w:type="dxa"/>
            <w:gridSpan w:val="11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king into consideration the above assessment of the media report and any of its additional relevant attributes, please rate the overall quality of the report.</w:t>
            </w:r>
          </w:p>
        </w:tc>
      </w:tr>
      <w:tr>
        <w:trPr>
          <w:trHeight w:val="382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message communicated in the media report is explicitly incorrect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ee or four problems that undermine the main message of the report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ne or two problems that undermine the main message of the report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ne or two problems that do not undermine the main message of the report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ormative with one or two minor problems that do not undermine the message of the report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bookmarkStart w:id="0" w:name="_GoBack"/>
            <w:r>
              <w:rPr>
                <w:color w:val="000000"/>
              </w:rPr>
              <w:t>Very informative with one or two minor problems</w:t>
            </w:r>
            <w:bookmarkEnd w:id="0"/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informative with no problems</w:t>
            </w:r>
          </w:p>
        </w:tc>
      </w:tr>
      <w:tr>
        <w:trPr>
          <w:trHeight w:val="65" w:hRule="atLeast"/>
        </w:trPr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2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8:32:00Z</dcterms:created>
  <dc:creator>Dena Zera</dc:creator>
  <dc:description/>
  <dc:language>en-US</dc:language>
  <cp:lastModifiedBy>ddagle</cp:lastModifiedBy>
  <dcterms:modified xsi:type="dcterms:W3CDTF">2017-04-11T18:32:00Z</dcterms:modified>
  <cp:revision>2</cp:revision>
  <dc:subject/>
  <dc:title/>
</cp:coreProperties>
</file>